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9B4" w:rsidRPr="00D069B4" w:rsidRDefault="00D069B4" w:rsidP="00D069B4">
      <w:pPr>
        <w:pStyle w:val="Epgrafe"/>
        <w:keepNext/>
        <w:rPr>
          <w:color w:val="auto"/>
          <w:sz w:val="36"/>
          <w:szCs w:val="36"/>
          <w:lang w:val="en-GB"/>
        </w:rPr>
      </w:pPr>
      <w:r w:rsidRPr="00D069B4">
        <w:rPr>
          <w:color w:val="auto"/>
          <w:sz w:val="36"/>
          <w:szCs w:val="36"/>
          <w:lang w:val="en-GB"/>
        </w:rPr>
        <w:t>Supporting Information</w:t>
      </w:r>
    </w:p>
    <w:p w:rsidR="00D069B4" w:rsidRPr="007D40D8" w:rsidRDefault="007D40D8" w:rsidP="00D069B4">
      <w:pPr>
        <w:pStyle w:val="Epgrafe"/>
        <w:keepNext/>
        <w:rPr>
          <w:color w:val="auto"/>
          <w:lang w:val="en-GB"/>
        </w:rPr>
      </w:pPr>
      <w:proofErr w:type="gramStart"/>
      <w:r w:rsidRPr="007D40D8">
        <w:rPr>
          <w:color w:val="auto"/>
          <w:lang w:val="en-GB"/>
        </w:rPr>
        <w:t>S1 Table</w:t>
      </w:r>
      <w:r w:rsidR="00D069B4" w:rsidRPr="007D40D8">
        <w:rPr>
          <w:color w:val="auto"/>
          <w:lang w:val="en-GB"/>
        </w:rPr>
        <w:t>.</w:t>
      </w:r>
      <w:proofErr w:type="gramEnd"/>
      <w:r w:rsidR="00D069B4" w:rsidRPr="007D40D8">
        <w:rPr>
          <w:color w:val="auto"/>
          <w:lang w:val="en-GB"/>
        </w:rPr>
        <w:t xml:space="preserve"> </w:t>
      </w:r>
      <w:proofErr w:type="gramStart"/>
      <w:r w:rsidR="00D069B4" w:rsidRPr="007D40D8">
        <w:rPr>
          <w:color w:val="auto"/>
          <w:lang w:val="en-GB"/>
        </w:rPr>
        <w:t>Predictive symptoms in hospitalized and outpatient pertussis cases by age group.</w:t>
      </w:r>
      <w:proofErr w:type="gramEnd"/>
      <w:r>
        <w:rPr>
          <w:color w:val="auto"/>
          <w:lang w:val="en-GB"/>
        </w:rPr>
        <w:t xml:space="preserve"> </w:t>
      </w:r>
    </w:p>
    <w:tbl>
      <w:tblPr>
        <w:tblStyle w:val="Tablaconcuadrcula"/>
        <w:tblW w:w="8488" w:type="dxa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326"/>
        <w:gridCol w:w="942"/>
        <w:gridCol w:w="1281"/>
        <w:gridCol w:w="862"/>
      </w:tblGrid>
      <w:tr w:rsidR="00536654" w:rsidRPr="007D40D8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85257D">
              <w:rPr>
                <w:rFonts w:eastAsia="Times New Roman" w:cs="Calibri"/>
                <w:b/>
                <w:color w:val="000000"/>
                <w:lang w:eastAsia="es-ES"/>
              </w:rPr>
              <w:t>S</w:t>
            </w: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ymptoms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FD0EF7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Hospitalized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(%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FD0EF7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Outpatient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(%)</w:t>
            </w:r>
          </w:p>
        </w:tc>
        <w:tc>
          <w:tcPr>
            <w:tcW w:w="1326" w:type="dxa"/>
            <w:vAlign w:val="center"/>
            <w:hideMark/>
          </w:tcPr>
          <w:p w:rsidR="00536654" w:rsidRPr="00FD0EF7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OR raw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(95%CI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p value</w:t>
            </w:r>
          </w:p>
        </w:tc>
        <w:tc>
          <w:tcPr>
            <w:tcW w:w="1281" w:type="dxa"/>
            <w:vAlign w:val="center"/>
            <w:hideMark/>
          </w:tcPr>
          <w:p w:rsidR="00536654" w:rsidRPr="00C74D37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OR adjusted</w:t>
            </w:r>
            <w:r>
              <w:rPr>
                <w:rFonts w:eastAsia="Times New Roman" w:cs="Calibri"/>
                <w:b/>
                <w:color w:val="000000"/>
                <w:vertAlign w:val="superscript"/>
                <w:lang w:eastAsia="es-ES"/>
              </w:rPr>
              <w:t>1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(95%CI)</w:t>
            </w:r>
          </w:p>
        </w:tc>
        <w:tc>
          <w:tcPr>
            <w:tcW w:w="86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p value</w:t>
            </w:r>
          </w:p>
        </w:tc>
      </w:tr>
      <w:tr w:rsidR="00D069B4" w:rsidRPr="007D40D8" w:rsidTr="00536654">
        <w:trPr>
          <w:trHeight w:val="414"/>
        </w:trPr>
        <w:tc>
          <w:tcPr>
            <w:tcW w:w="8488" w:type="dxa"/>
            <w:gridSpan w:val="7"/>
            <w:noWrap/>
            <w:vAlign w:val="center"/>
            <w:hideMark/>
          </w:tcPr>
          <w:p w:rsidR="00D069B4" w:rsidRPr="000809DD" w:rsidRDefault="00D069B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0-6 months (n=228)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Paroxysmal cough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40 (</w:t>
            </w:r>
            <w:r>
              <w:rPr>
                <w:rFonts w:eastAsia="Times New Roman" w:cs="Calibri"/>
                <w:color w:val="000000"/>
                <w:lang w:eastAsia="es-ES"/>
              </w:rPr>
              <w:t>92.7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63 (</w:t>
            </w:r>
            <w:r>
              <w:rPr>
                <w:rFonts w:eastAsia="Times New Roman" w:cs="Calibri"/>
                <w:color w:val="000000"/>
                <w:lang w:eastAsia="es-ES"/>
              </w:rPr>
              <w:t>84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42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1.01-5.78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046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19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72-6.61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163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a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F84758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 xml:space="preserve">Inspiratory </w:t>
            </w:r>
            <w:r>
              <w:rPr>
                <w:rFonts w:eastAsia="Times New Roman" w:cs="Calibri"/>
                <w:b/>
                <w:color w:val="000000"/>
                <w:lang w:eastAsia="es-ES"/>
              </w:rPr>
              <w:t>whoop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86 (</w:t>
            </w:r>
            <w:r>
              <w:rPr>
                <w:rFonts w:eastAsia="Times New Roman" w:cs="Calibri"/>
                <w:color w:val="000000"/>
                <w:lang w:eastAsia="es-ES"/>
              </w:rPr>
              <w:t>57.7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32 (</w:t>
            </w:r>
            <w:r>
              <w:rPr>
                <w:rFonts w:eastAsia="Times New Roman" w:cs="Calibri"/>
                <w:color w:val="000000"/>
                <w:lang w:eastAsia="es-ES"/>
              </w:rPr>
              <w:t>43.2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.79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1.02-3.14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042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.46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76-2.81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252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2F407E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proofErr w:type="spellStart"/>
            <w:r w:rsidRPr="007063D4">
              <w:rPr>
                <w:rFonts w:eastAsia="Times New Roman" w:cs="Calibri"/>
                <w:b/>
                <w:color w:val="000000"/>
                <w:lang w:eastAsia="es-ES"/>
              </w:rPr>
              <w:t>Posttussive</w:t>
            </w:r>
            <w:proofErr w:type="spellEnd"/>
            <w:r w:rsidRPr="007063D4">
              <w:rPr>
                <w:rFonts w:eastAsia="Times New Roman" w:cs="Calibri"/>
                <w:b/>
                <w:color w:val="000000"/>
                <w:lang w:eastAsia="es-ES"/>
              </w:rPr>
              <w:t xml:space="preserve"> vomiting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83 (</w:t>
            </w:r>
            <w:r>
              <w:rPr>
                <w:rFonts w:eastAsia="Times New Roman" w:cs="Calibri"/>
                <w:color w:val="000000"/>
                <w:lang w:eastAsia="es-ES"/>
              </w:rPr>
              <w:t>56.1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39 (</w:t>
            </w:r>
            <w:r>
              <w:rPr>
                <w:rFonts w:eastAsia="Times New Roman" w:cs="Calibri"/>
                <w:color w:val="000000"/>
                <w:lang w:eastAsia="es-ES"/>
              </w:rPr>
              <w:t>52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.17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67-2.05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563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87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45-1.69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695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c</w:t>
            </w:r>
          </w:p>
        </w:tc>
      </w:tr>
      <w:tr w:rsidR="00536654" w:rsidRPr="000809DD" w:rsidTr="00536654">
        <w:trPr>
          <w:trHeight w:val="827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Apnoea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80 (</w:t>
            </w:r>
            <w:r>
              <w:rPr>
                <w:rFonts w:eastAsia="Times New Roman" w:cs="Calibri"/>
                <w:color w:val="000000"/>
                <w:lang w:eastAsia="es-ES"/>
              </w:rPr>
              <w:t>53.7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1 (</w:t>
            </w:r>
            <w:r>
              <w:rPr>
                <w:rFonts w:eastAsia="Times New Roman" w:cs="Calibri"/>
                <w:color w:val="000000"/>
                <w:lang w:eastAsia="es-ES"/>
              </w:rPr>
              <w:t>28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98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1.63-5.42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&lt;0.001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47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1.25-4.87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009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d</w:t>
            </w:r>
          </w:p>
        </w:tc>
      </w:tr>
      <w:tr w:rsidR="00D069B4" w:rsidRPr="000809DD" w:rsidTr="00536654">
        <w:trPr>
          <w:trHeight w:val="414"/>
        </w:trPr>
        <w:tc>
          <w:tcPr>
            <w:tcW w:w="8488" w:type="dxa"/>
            <w:gridSpan w:val="7"/>
            <w:noWrap/>
            <w:vAlign w:val="center"/>
            <w:hideMark/>
          </w:tcPr>
          <w:p w:rsidR="00D069B4" w:rsidRPr="000809DD" w:rsidRDefault="00D069B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6-17 months (n=58)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Paroxysmal cough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4 (</w:t>
            </w:r>
            <w:r>
              <w:rPr>
                <w:rFonts w:eastAsia="Times New Roman" w:cs="Calibri"/>
                <w:color w:val="000000"/>
                <w:lang w:eastAsia="es-ES"/>
              </w:rPr>
              <w:t>80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45 (</w:t>
            </w:r>
            <w:r>
              <w:rPr>
                <w:rFonts w:eastAsia="Times New Roman" w:cs="Calibri"/>
                <w:color w:val="000000"/>
                <w:lang w:eastAsia="es-ES"/>
              </w:rPr>
              <w:t>88.2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53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51-5.59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601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25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10-6.31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401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e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F84758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 xml:space="preserve">Inspiratory </w:t>
            </w:r>
            <w:r>
              <w:rPr>
                <w:rFonts w:eastAsia="Times New Roman" w:cs="Calibri"/>
                <w:b/>
                <w:color w:val="000000"/>
                <w:lang w:eastAsia="es-ES"/>
              </w:rPr>
              <w:t>whoop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3 (</w:t>
            </w:r>
            <w:r>
              <w:rPr>
                <w:rFonts w:eastAsia="Times New Roman" w:cs="Calibri"/>
                <w:color w:val="000000"/>
                <w:lang w:eastAsia="es-ES"/>
              </w:rPr>
              <w:t>60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1 (</w:t>
            </w:r>
            <w:r>
              <w:rPr>
                <w:rFonts w:eastAsia="Times New Roman" w:cs="Calibri"/>
                <w:color w:val="000000"/>
                <w:lang w:eastAsia="es-ES"/>
              </w:rPr>
              <w:t>41.2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14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32-13.96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425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77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06-8.86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841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f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2F407E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proofErr w:type="spellStart"/>
            <w:r w:rsidRPr="007063D4">
              <w:rPr>
                <w:rFonts w:eastAsia="Times New Roman" w:cs="Calibri"/>
                <w:b/>
                <w:color w:val="000000"/>
                <w:lang w:eastAsia="es-ES"/>
              </w:rPr>
              <w:t>Posttussive</w:t>
            </w:r>
            <w:proofErr w:type="spellEnd"/>
            <w:r w:rsidRPr="007063D4">
              <w:rPr>
                <w:rFonts w:eastAsia="Times New Roman" w:cs="Calibri"/>
                <w:b/>
                <w:color w:val="000000"/>
                <w:lang w:eastAsia="es-ES"/>
              </w:rPr>
              <w:t xml:space="preserve"> vomiting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4 (</w:t>
            </w:r>
            <w:r>
              <w:rPr>
                <w:rFonts w:eastAsia="Times New Roman" w:cs="Calibri"/>
                <w:color w:val="000000"/>
                <w:lang w:eastAsia="es-ES"/>
              </w:rPr>
              <w:t>66.7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9 (</w:t>
            </w:r>
            <w:r>
              <w:rPr>
                <w:rFonts w:eastAsia="Times New Roman" w:cs="Calibri"/>
                <w:color w:val="000000"/>
                <w:lang w:eastAsia="es-ES"/>
              </w:rPr>
              <w:t>56.9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.51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25-9.04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647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51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18-34.95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493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g</w:t>
            </w:r>
          </w:p>
        </w:tc>
      </w:tr>
      <w:tr w:rsidR="00536654" w:rsidRPr="000809DD" w:rsidTr="00536654">
        <w:trPr>
          <w:trHeight w:val="790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Apnoea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5 (</w:t>
            </w:r>
            <w:r>
              <w:rPr>
                <w:rFonts w:eastAsia="Times New Roman" w:cs="Calibri"/>
                <w:color w:val="000000"/>
                <w:lang w:eastAsia="es-ES"/>
              </w:rPr>
              <w:t>83.3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6 (</w:t>
            </w:r>
            <w:r>
              <w:rPr>
                <w:rFonts w:eastAsia="Times New Roman" w:cs="Calibri"/>
                <w:color w:val="000000"/>
                <w:lang w:eastAsia="es-ES"/>
              </w:rPr>
              <w:t>32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0.62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1.14-98.58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038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8.97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57-139.15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117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h</w:t>
            </w:r>
          </w:p>
        </w:tc>
      </w:tr>
      <w:tr w:rsidR="00D069B4" w:rsidRPr="000809DD" w:rsidTr="00536654">
        <w:trPr>
          <w:trHeight w:val="414"/>
        </w:trPr>
        <w:tc>
          <w:tcPr>
            <w:tcW w:w="8488" w:type="dxa"/>
            <w:gridSpan w:val="7"/>
            <w:noWrap/>
            <w:vAlign w:val="center"/>
            <w:hideMark/>
          </w:tcPr>
          <w:p w:rsidR="00D069B4" w:rsidRPr="000809DD" w:rsidRDefault="00D069B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18 months - 14 years (n=507)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Paroxysmal cough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8 (</w:t>
            </w:r>
            <w:r>
              <w:rPr>
                <w:rFonts w:eastAsia="Times New Roman" w:cs="Calibri"/>
                <w:color w:val="000000"/>
                <w:lang w:eastAsia="es-ES"/>
              </w:rPr>
              <w:t>100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404 (</w:t>
            </w:r>
            <w:r>
              <w:rPr>
                <w:rFonts w:eastAsia="Times New Roman" w:cs="Calibri"/>
                <w:color w:val="000000"/>
                <w:lang w:eastAsia="es-ES"/>
              </w:rPr>
              <w:t>82.6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-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-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F84758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 xml:space="preserve">Inspiratory </w:t>
            </w:r>
            <w:r>
              <w:rPr>
                <w:rFonts w:eastAsia="Times New Roman" w:cs="Calibri"/>
                <w:b/>
                <w:color w:val="000000"/>
                <w:lang w:eastAsia="es-ES"/>
              </w:rPr>
              <w:t>whoop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4 (</w:t>
            </w:r>
            <w:r>
              <w:rPr>
                <w:rFonts w:eastAsia="Times New Roman" w:cs="Calibri"/>
                <w:color w:val="000000"/>
                <w:lang w:eastAsia="es-ES"/>
              </w:rPr>
              <w:t>57.1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58 (</w:t>
            </w:r>
            <w:r>
              <w:rPr>
                <w:rFonts w:eastAsia="Times New Roman" w:cs="Calibri"/>
                <w:color w:val="000000"/>
                <w:lang w:eastAsia="es-ES"/>
              </w:rPr>
              <w:t>32.6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75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61-12.44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189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04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41-10.31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377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i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2F407E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proofErr w:type="spellStart"/>
            <w:r w:rsidRPr="007063D4">
              <w:rPr>
                <w:rFonts w:eastAsia="Times New Roman" w:cs="Calibri"/>
                <w:b/>
                <w:color w:val="000000"/>
                <w:lang w:eastAsia="es-ES"/>
              </w:rPr>
              <w:t>Posttussive</w:t>
            </w:r>
            <w:proofErr w:type="spellEnd"/>
            <w:r w:rsidRPr="007063D4">
              <w:rPr>
                <w:rFonts w:eastAsia="Times New Roman" w:cs="Calibri"/>
                <w:b/>
                <w:color w:val="000000"/>
                <w:lang w:eastAsia="es-ES"/>
              </w:rPr>
              <w:t xml:space="preserve"> vomiting</w:t>
            </w:r>
            <w:bookmarkStart w:id="0" w:name="_GoBack"/>
            <w:bookmarkEnd w:id="0"/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5 (</w:t>
            </w:r>
            <w:r>
              <w:rPr>
                <w:rFonts w:eastAsia="Times New Roman" w:cs="Calibri"/>
                <w:color w:val="000000"/>
                <w:lang w:eastAsia="es-ES"/>
              </w:rPr>
              <w:t>71.4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96 (</w:t>
            </w:r>
            <w:r>
              <w:rPr>
                <w:rFonts w:eastAsia="Times New Roman" w:cs="Calibri"/>
                <w:color w:val="000000"/>
                <w:lang w:eastAsia="es-ES"/>
              </w:rPr>
              <w:t>40.4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3.68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71-19.19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121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2.28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42-12.31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338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j</w:t>
            </w:r>
          </w:p>
        </w:tc>
      </w:tr>
      <w:tr w:rsidR="00536654" w:rsidRPr="000809DD" w:rsidTr="00536654">
        <w:trPr>
          <w:trHeight w:val="812"/>
        </w:trPr>
        <w:tc>
          <w:tcPr>
            <w:tcW w:w="1668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b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b/>
                <w:color w:val="000000"/>
                <w:lang w:eastAsia="es-ES"/>
              </w:rPr>
              <w:t>Apnoea</w:t>
            </w:r>
          </w:p>
        </w:tc>
        <w:tc>
          <w:tcPr>
            <w:tcW w:w="1275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3 (</w:t>
            </w:r>
            <w:r>
              <w:rPr>
                <w:rFonts w:eastAsia="Times New Roman" w:cs="Calibri"/>
                <w:color w:val="000000"/>
                <w:lang w:eastAsia="es-ES"/>
              </w:rPr>
              <w:t>37.5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66 (</w:t>
            </w:r>
            <w:r>
              <w:rPr>
                <w:rFonts w:eastAsia="Times New Roman" w:cs="Calibri"/>
                <w:color w:val="000000"/>
                <w:lang w:eastAsia="es-ES"/>
              </w:rPr>
              <w:t>13.6</w:t>
            </w:r>
            <w:r w:rsidRPr="000809DD">
              <w:rPr>
                <w:rFonts w:eastAsia="Times New Roman" w:cs="Calibri"/>
                <w:color w:val="000000"/>
                <w:lang w:eastAsia="es-ES"/>
              </w:rPr>
              <w:t>)</w:t>
            </w:r>
          </w:p>
        </w:tc>
        <w:tc>
          <w:tcPr>
            <w:tcW w:w="1326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3.81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88-16.31)</w:t>
            </w:r>
          </w:p>
        </w:tc>
        <w:tc>
          <w:tcPr>
            <w:tcW w:w="942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072</w:t>
            </w:r>
          </w:p>
        </w:tc>
        <w:tc>
          <w:tcPr>
            <w:tcW w:w="1281" w:type="dxa"/>
            <w:vAlign w:val="center"/>
            <w:hideMark/>
          </w:tcPr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1.41</w:t>
            </w:r>
          </w:p>
          <w:p w:rsidR="00536654" w:rsidRPr="000809DD" w:rsidRDefault="00536654" w:rsidP="00896413">
            <w:pPr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(0.24-8.26)</w:t>
            </w:r>
          </w:p>
        </w:tc>
        <w:tc>
          <w:tcPr>
            <w:tcW w:w="862" w:type="dxa"/>
            <w:noWrap/>
            <w:vAlign w:val="center"/>
            <w:hideMark/>
          </w:tcPr>
          <w:p w:rsidR="00536654" w:rsidRPr="001A7104" w:rsidRDefault="00536654" w:rsidP="00896413">
            <w:pPr>
              <w:jc w:val="center"/>
              <w:rPr>
                <w:rFonts w:eastAsia="Times New Roman" w:cs="Calibri"/>
                <w:color w:val="000000"/>
                <w:vertAlign w:val="superscript"/>
                <w:lang w:eastAsia="es-ES"/>
              </w:rPr>
            </w:pPr>
            <w:r w:rsidRPr="000809DD">
              <w:rPr>
                <w:rFonts w:eastAsia="Times New Roman" w:cs="Calibri"/>
                <w:color w:val="000000"/>
                <w:lang w:eastAsia="es-ES"/>
              </w:rPr>
              <w:t>0.705</w:t>
            </w:r>
            <w:r>
              <w:rPr>
                <w:rFonts w:eastAsia="Times New Roman" w:cs="Calibri"/>
                <w:color w:val="000000"/>
                <w:vertAlign w:val="superscript"/>
                <w:lang w:eastAsia="es-ES"/>
              </w:rPr>
              <w:t>k</w:t>
            </w:r>
          </w:p>
        </w:tc>
      </w:tr>
    </w:tbl>
    <w:p w:rsidR="00580549" w:rsidRPr="007D40D8" w:rsidRDefault="00D069B4" w:rsidP="00D069B4">
      <w:pPr>
        <w:pStyle w:val="Epgrafe"/>
        <w:rPr>
          <w:b w:val="0"/>
          <w:color w:val="auto"/>
          <w:lang w:val="en-GB"/>
        </w:rPr>
      </w:pPr>
      <w:r w:rsidRPr="007D40D8">
        <w:rPr>
          <w:b w:val="0"/>
          <w:color w:val="auto"/>
          <w:lang w:val="en-GB"/>
        </w:rPr>
        <w:t xml:space="preserve">1. Adjusted for the following variables: Symptoms, Age and Vaccination status; a. power=43.9%; b. power=53.8%; c. power=8.3%; d. power=96.4%; e. power=3.3%; f. power=11.9%; g. power=7.5%; h. power=78.5%; </w:t>
      </w:r>
      <w:proofErr w:type="spellStart"/>
      <w:r w:rsidRPr="007D40D8">
        <w:rPr>
          <w:b w:val="0"/>
          <w:color w:val="auto"/>
          <w:lang w:val="en-GB"/>
        </w:rPr>
        <w:t>i</w:t>
      </w:r>
      <w:proofErr w:type="spellEnd"/>
      <w:r w:rsidRPr="007D40D8">
        <w:rPr>
          <w:b w:val="0"/>
          <w:color w:val="auto"/>
          <w:lang w:val="en-GB"/>
        </w:rPr>
        <w:t xml:space="preserve">. power=28.7%; j. power=37.1%; k. power=49.2%. </w:t>
      </w:r>
    </w:p>
    <w:sectPr w:rsidR="00580549" w:rsidRPr="007D40D8" w:rsidSect="00F56D66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13C" w:rsidRDefault="00DB0123">
      <w:pPr>
        <w:spacing w:after="0" w:line="240" w:lineRule="auto"/>
      </w:pPr>
      <w:r>
        <w:separator/>
      </w:r>
    </w:p>
  </w:endnote>
  <w:endnote w:type="continuationSeparator" w:id="0">
    <w:p w:rsidR="009B113C" w:rsidRDefault="00DB0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4942295"/>
      <w:docPartObj>
        <w:docPartGallery w:val="Page Numbers (Bottom of Page)"/>
        <w:docPartUnique/>
      </w:docPartObj>
    </w:sdtPr>
    <w:sdtEndPr/>
    <w:sdtContent>
      <w:p w:rsidR="008F6420" w:rsidRDefault="00D069B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53F3">
          <w:rPr>
            <w:noProof/>
          </w:rPr>
          <w:t>1</w:t>
        </w:r>
        <w:r>
          <w:fldChar w:fldCharType="end"/>
        </w:r>
      </w:p>
    </w:sdtContent>
  </w:sdt>
  <w:p w:rsidR="008F6420" w:rsidRDefault="003D53F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13C" w:rsidRDefault="00DB0123">
      <w:pPr>
        <w:spacing w:after="0" w:line="240" w:lineRule="auto"/>
      </w:pPr>
      <w:r>
        <w:separator/>
      </w:r>
    </w:p>
  </w:footnote>
  <w:footnote w:type="continuationSeparator" w:id="0">
    <w:p w:rsidR="009B113C" w:rsidRDefault="00DB0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9B4"/>
    <w:rsid w:val="00012A05"/>
    <w:rsid w:val="00021B88"/>
    <w:rsid w:val="00024B38"/>
    <w:rsid w:val="00060094"/>
    <w:rsid w:val="00064241"/>
    <w:rsid w:val="00090B24"/>
    <w:rsid w:val="000C47B9"/>
    <w:rsid w:val="000C7CEB"/>
    <w:rsid w:val="000D212C"/>
    <w:rsid w:val="000D29C4"/>
    <w:rsid w:val="000D4137"/>
    <w:rsid w:val="000D5649"/>
    <w:rsid w:val="000D6C67"/>
    <w:rsid w:val="000D7029"/>
    <w:rsid w:val="000F1567"/>
    <w:rsid w:val="00110C54"/>
    <w:rsid w:val="0013426F"/>
    <w:rsid w:val="00145E5A"/>
    <w:rsid w:val="001508F5"/>
    <w:rsid w:val="00157EB3"/>
    <w:rsid w:val="001600A2"/>
    <w:rsid w:val="0016796C"/>
    <w:rsid w:val="0017558B"/>
    <w:rsid w:val="00175A4F"/>
    <w:rsid w:val="001823E7"/>
    <w:rsid w:val="00185DA6"/>
    <w:rsid w:val="001B3D41"/>
    <w:rsid w:val="001B7BFB"/>
    <w:rsid w:val="001D1705"/>
    <w:rsid w:val="001F0659"/>
    <w:rsid w:val="00200FEA"/>
    <w:rsid w:val="00214A9D"/>
    <w:rsid w:val="0023548E"/>
    <w:rsid w:val="002373D0"/>
    <w:rsid w:val="0023795E"/>
    <w:rsid w:val="0024186B"/>
    <w:rsid w:val="0024590E"/>
    <w:rsid w:val="00273A96"/>
    <w:rsid w:val="00273AD8"/>
    <w:rsid w:val="00287AC3"/>
    <w:rsid w:val="00290969"/>
    <w:rsid w:val="002B020F"/>
    <w:rsid w:val="002D4DA6"/>
    <w:rsid w:val="002F008C"/>
    <w:rsid w:val="002F407E"/>
    <w:rsid w:val="002F6180"/>
    <w:rsid w:val="003049A1"/>
    <w:rsid w:val="00306F3F"/>
    <w:rsid w:val="00315CD4"/>
    <w:rsid w:val="00331AD8"/>
    <w:rsid w:val="00345738"/>
    <w:rsid w:val="003475E9"/>
    <w:rsid w:val="00350F07"/>
    <w:rsid w:val="00360275"/>
    <w:rsid w:val="003621EC"/>
    <w:rsid w:val="003876A7"/>
    <w:rsid w:val="0039348C"/>
    <w:rsid w:val="003A34C4"/>
    <w:rsid w:val="003C0E03"/>
    <w:rsid w:val="003D2086"/>
    <w:rsid w:val="003D3170"/>
    <w:rsid w:val="003D53F3"/>
    <w:rsid w:val="003E4681"/>
    <w:rsid w:val="0040626A"/>
    <w:rsid w:val="00421F8F"/>
    <w:rsid w:val="00444CED"/>
    <w:rsid w:val="00445429"/>
    <w:rsid w:val="00460AE2"/>
    <w:rsid w:val="00474C43"/>
    <w:rsid w:val="004759F6"/>
    <w:rsid w:val="00477A1A"/>
    <w:rsid w:val="00481CD2"/>
    <w:rsid w:val="00485651"/>
    <w:rsid w:val="00490C27"/>
    <w:rsid w:val="004A4374"/>
    <w:rsid w:val="004A6955"/>
    <w:rsid w:val="004B735C"/>
    <w:rsid w:val="004C0254"/>
    <w:rsid w:val="004C739C"/>
    <w:rsid w:val="004D52B4"/>
    <w:rsid w:val="004D7850"/>
    <w:rsid w:val="00506244"/>
    <w:rsid w:val="00512B15"/>
    <w:rsid w:val="00523A44"/>
    <w:rsid w:val="0053378D"/>
    <w:rsid w:val="00536654"/>
    <w:rsid w:val="00556FEB"/>
    <w:rsid w:val="00564195"/>
    <w:rsid w:val="0056444B"/>
    <w:rsid w:val="00580549"/>
    <w:rsid w:val="005A0642"/>
    <w:rsid w:val="005B050A"/>
    <w:rsid w:val="005B0947"/>
    <w:rsid w:val="005C0C55"/>
    <w:rsid w:val="005C468B"/>
    <w:rsid w:val="005C5BF7"/>
    <w:rsid w:val="005C6D7A"/>
    <w:rsid w:val="005F1892"/>
    <w:rsid w:val="005F65CE"/>
    <w:rsid w:val="00602227"/>
    <w:rsid w:val="0060774F"/>
    <w:rsid w:val="00607B3C"/>
    <w:rsid w:val="0061725C"/>
    <w:rsid w:val="00620231"/>
    <w:rsid w:val="00623A3D"/>
    <w:rsid w:val="00623BE3"/>
    <w:rsid w:val="006258AE"/>
    <w:rsid w:val="0062658B"/>
    <w:rsid w:val="00626AD1"/>
    <w:rsid w:val="00646270"/>
    <w:rsid w:val="006465D1"/>
    <w:rsid w:val="00650F71"/>
    <w:rsid w:val="00660D4A"/>
    <w:rsid w:val="00665407"/>
    <w:rsid w:val="0067724F"/>
    <w:rsid w:val="00677CB9"/>
    <w:rsid w:val="00683EB1"/>
    <w:rsid w:val="006A7546"/>
    <w:rsid w:val="006A7DA1"/>
    <w:rsid w:val="006B4B7B"/>
    <w:rsid w:val="006B5139"/>
    <w:rsid w:val="006C2FC3"/>
    <w:rsid w:val="006C5AA5"/>
    <w:rsid w:val="0070461F"/>
    <w:rsid w:val="00715773"/>
    <w:rsid w:val="007160E3"/>
    <w:rsid w:val="00725B01"/>
    <w:rsid w:val="0075020C"/>
    <w:rsid w:val="00757C1D"/>
    <w:rsid w:val="00767F0D"/>
    <w:rsid w:val="00771821"/>
    <w:rsid w:val="00783244"/>
    <w:rsid w:val="0079168F"/>
    <w:rsid w:val="00793C62"/>
    <w:rsid w:val="00795A3C"/>
    <w:rsid w:val="007963F4"/>
    <w:rsid w:val="007B5731"/>
    <w:rsid w:val="007C179F"/>
    <w:rsid w:val="007C536C"/>
    <w:rsid w:val="007D40D8"/>
    <w:rsid w:val="007D6C21"/>
    <w:rsid w:val="007E28E9"/>
    <w:rsid w:val="007E594F"/>
    <w:rsid w:val="007E668A"/>
    <w:rsid w:val="007F029A"/>
    <w:rsid w:val="007F1F01"/>
    <w:rsid w:val="007F4E94"/>
    <w:rsid w:val="0082494E"/>
    <w:rsid w:val="00830F6F"/>
    <w:rsid w:val="00831364"/>
    <w:rsid w:val="0083345D"/>
    <w:rsid w:val="00875CA1"/>
    <w:rsid w:val="008902DF"/>
    <w:rsid w:val="00890B7B"/>
    <w:rsid w:val="008912C6"/>
    <w:rsid w:val="00893529"/>
    <w:rsid w:val="008A0669"/>
    <w:rsid w:val="008A7DB9"/>
    <w:rsid w:val="008B36AA"/>
    <w:rsid w:val="008F5C0B"/>
    <w:rsid w:val="00903204"/>
    <w:rsid w:val="00914434"/>
    <w:rsid w:val="009349F0"/>
    <w:rsid w:val="00940B68"/>
    <w:rsid w:val="009502B1"/>
    <w:rsid w:val="0095647C"/>
    <w:rsid w:val="00962E1D"/>
    <w:rsid w:val="009807D3"/>
    <w:rsid w:val="00980D1B"/>
    <w:rsid w:val="00980FB6"/>
    <w:rsid w:val="00984614"/>
    <w:rsid w:val="009849C7"/>
    <w:rsid w:val="009A711B"/>
    <w:rsid w:val="009B113C"/>
    <w:rsid w:val="009B197C"/>
    <w:rsid w:val="009B316E"/>
    <w:rsid w:val="009C4B7F"/>
    <w:rsid w:val="009D4D3B"/>
    <w:rsid w:val="009F4E66"/>
    <w:rsid w:val="009F6170"/>
    <w:rsid w:val="009F70DA"/>
    <w:rsid w:val="00A15981"/>
    <w:rsid w:val="00A16920"/>
    <w:rsid w:val="00A32284"/>
    <w:rsid w:val="00A40634"/>
    <w:rsid w:val="00A54532"/>
    <w:rsid w:val="00A67903"/>
    <w:rsid w:val="00A807EC"/>
    <w:rsid w:val="00A82582"/>
    <w:rsid w:val="00A847C9"/>
    <w:rsid w:val="00A86010"/>
    <w:rsid w:val="00A93E59"/>
    <w:rsid w:val="00AA470A"/>
    <w:rsid w:val="00AB3472"/>
    <w:rsid w:val="00AB3BC6"/>
    <w:rsid w:val="00AB5A8B"/>
    <w:rsid w:val="00AC7BD3"/>
    <w:rsid w:val="00AD1177"/>
    <w:rsid w:val="00AD7576"/>
    <w:rsid w:val="00AE7855"/>
    <w:rsid w:val="00AF7521"/>
    <w:rsid w:val="00B3787D"/>
    <w:rsid w:val="00B5568F"/>
    <w:rsid w:val="00B56ECA"/>
    <w:rsid w:val="00B624E9"/>
    <w:rsid w:val="00B7195D"/>
    <w:rsid w:val="00B75229"/>
    <w:rsid w:val="00B76742"/>
    <w:rsid w:val="00B776E8"/>
    <w:rsid w:val="00BA3378"/>
    <w:rsid w:val="00BB34A3"/>
    <w:rsid w:val="00BB4C00"/>
    <w:rsid w:val="00BB7D44"/>
    <w:rsid w:val="00BF235D"/>
    <w:rsid w:val="00BF3D68"/>
    <w:rsid w:val="00BF6E93"/>
    <w:rsid w:val="00C14808"/>
    <w:rsid w:val="00C22381"/>
    <w:rsid w:val="00C22FD2"/>
    <w:rsid w:val="00C35383"/>
    <w:rsid w:val="00C37D3F"/>
    <w:rsid w:val="00C42C18"/>
    <w:rsid w:val="00C44457"/>
    <w:rsid w:val="00C47DA2"/>
    <w:rsid w:val="00C50013"/>
    <w:rsid w:val="00C503C0"/>
    <w:rsid w:val="00C57770"/>
    <w:rsid w:val="00C6722B"/>
    <w:rsid w:val="00C7115E"/>
    <w:rsid w:val="00C7622B"/>
    <w:rsid w:val="00C77F63"/>
    <w:rsid w:val="00CA2827"/>
    <w:rsid w:val="00CC405F"/>
    <w:rsid w:val="00CD6276"/>
    <w:rsid w:val="00CE4611"/>
    <w:rsid w:val="00CE6AA8"/>
    <w:rsid w:val="00CE71EB"/>
    <w:rsid w:val="00CF687A"/>
    <w:rsid w:val="00CF7673"/>
    <w:rsid w:val="00D02BFD"/>
    <w:rsid w:val="00D05B9A"/>
    <w:rsid w:val="00D069B4"/>
    <w:rsid w:val="00D12212"/>
    <w:rsid w:val="00D135D0"/>
    <w:rsid w:val="00D24F97"/>
    <w:rsid w:val="00D56E69"/>
    <w:rsid w:val="00D678F9"/>
    <w:rsid w:val="00D72C38"/>
    <w:rsid w:val="00DA1E84"/>
    <w:rsid w:val="00DB0123"/>
    <w:rsid w:val="00DC21D6"/>
    <w:rsid w:val="00DC51B6"/>
    <w:rsid w:val="00DC678F"/>
    <w:rsid w:val="00DF3276"/>
    <w:rsid w:val="00E03A6B"/>
    <w:rsid w:val="00E12E57"/>
    <w:rsid w:val="00E16A5E"/>
    <w:rsid w:val="00E21941"/>
    <w:rsid w:val="00E24896"/>
    <w:rsid w:val="00E304A2"/>
    <w:rsid w:val="00E57BC9"/>
    <w:rsid w:val="00EA3239"/>
    <w:rsid w:val="00EB6808"/>
    <w:rsid w:val="00EC56AE"/>
    <w:rsid w:val="00EC7E68"/>
    <w:rsid w:val="00ED33F9"/>
    <w:rsid w:val="00ED385A"/>
    <w:rsid w:val="00EF31EC"/>
    <w:rsid w:val="00F14633"/>
    <w:rsid w:val="00F40C74"/>
    <w:rsid w:val="00F43EDB"/>
    <w:rsid w:val="00F444E4"/>
    <w:rsid w:val="00F44AB3"/>
    <w:rsid w:val="00F47700"/>
    <w:rsid w:val="00F520FF"/>
    <w:rsid w:val="00F532D8"/>
    <w:rsid w:val="00F53834"/>
    <w:rsid w:val="00F5769C"/>
    <w:rsid w:val="00F727F9"/>
    <w:rsid w:val="00F77C5D"/>
    <w:rsid w:val="00F83BC3"/>
    <w:rsid w:val="00F84758"/>
    <w:rsid w:val="00FB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9B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D069B4"/>
    <w:pPr>
      <w:spacing w:line="240" w:lineRule="auto"/>
    </w:pPr>
    <w:rPr>
      <w:b/>
      <w:bCs/>
      <w:color w:val="4F81BD"/>
      <w:sz w:val="18"/>
      <w:szCs w:val="18"/>
    </w:rPr>
  </w:style>
  <w:style w:type="table" w:styleId="Tablaconcuadrcula">
    <w:name w:val="Table Grid"/>
    <w:basedOn w:val="Tablanormal"/>
    <w:uiPriority w:val="59"/>
    <w:rsid w:val="00D069B4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D069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69B4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069B4"/>
  </w:style>
  <w:style w:type="paragraph" w:styleId="Textodeglobo">
    <w:name w:val="Balloon Text"/>
    <w:basedOn w:val="Normal"/>
    <w:link w:val="TextodegloboCar"/>
    <w:uiPriority w:val="99"/>
    <w:semiHidden/>
    <w:unhideWhenUsed/>
    <w:rsid w:val="00F84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75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9B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D069B4"/>
    <w:pPr>
      <w:spacing w:line="240" w:lineRule="auto"/>
    </w:pPr>
    <w:rPr>
      <w:b/>
      <w:bCs/>
      <w:color w:val="4F81BD"/>
      <w:sz w:val="18"/>
      <w:szCs w:val="18"/>
    </w:rPr>
  </w:style>
  <w:style w:type="table" w:styleId="Tablaconcuadrcula">
    <w:name w:val="Table Grid"/>
    <w:basedOn w:val="Tablanormal"/>
    <w:uiPriority w:val="59"/>
    <w:rsid w:val="00D069B4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D069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69B4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069B4"/>
  </w:style>
  <w:style w:type="paragraph" w:styleId="Textodeglobo">
    <w:name w:val="Balloon Text"/>
    <w:basedOn w:val="Normal"/>
    <w:link w:val="TextodegloboCar"/>
    <w:uiPriority w:val="99"/>
    <w:semiHidden/>
    <w:unhideWhenUsed/>
    <w:rsid w:val="00F84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75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b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respo</dc:creator>
  <cp:lastModifiedBy>ub</cp:lastModifiedBy>
  <cp:revision>8</cp:revision>
  <dcterms:created xsi:type="dcterms:W3CDTF">2015-01-30T09:51:00Z</dcterms:created>
  <dcterms:modified xsi:type="dcterms:W3CDTF">2015-04-15T14:21:00Z</dcterms:modified>
</cp:coreProperties>
</file>